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248"/>
        <w:gridCol w:w="1183"/>
        <w:gridCol w:w="1271"/>
        <w:gridCol w:w="1271"/>
        <w:gridCol w:w="1271"/>
        <w:gridCol w:w="1387"/>
        <w:gridCol w:w="1385"/>
      </w:tblGrid>
      <w:tr w:rsidR="003935B4" w:rsidRPr="003935B4" w14:paraId="76DED6AB" w14:textId="77777777" w:rsidTr="003935B4">
        <w:trPr>
          <w:trHeight w:val="7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335208" w14:textId="21D0A055" w:rsidR="003935B4" w:rsidRPr="003935B4" w:rsidRDefault="003935B4" w:rsidP="0039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Additional </w:t>
            </w:r>
            <w:r w:rsidR="00F931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file</w:t>
            </w:r>
            <w:r w:rsidRPr="003935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2: Proportion of individuals with hypertension at registration and recent visit by type of facility</w:t>
            </w:r>
            <w:r w:rsidR="007D1B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among under care</w:t>
            </w:r>
            <w:r w:rsidRPr="003935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, Punjab and Maharashtra, India, 2018-22 (N=273,355)</w:t>
            </w:r>
          </w:p>
        </w:tc>
      </w:tr>
      <w:tr w:rsidR="003935B4" w:rsidRPr="003935B4" w14:paraId="5BAE0C27" w14:textId="77777777" w:rsidTr="003935B4">
        <w:trPr>
          <w:trHeight w:val="32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4F30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C206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5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03500" w14:textId="1F4FB83A" w:rsidR="003935B4" w:rsidRPr="003935B4" w:rsidRDefault="003935B4" w:rsidP="0039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ssigned facility</w:t>
            </w:r>
          </w:p>
        </w:tc>
      </w:tr>
      <w:tr w:rsidR="003935B4" w:rsidRPr="003935B4" w14:paraId="33CE2AE7" w14:textId="77777777" w:rsidTr="003935B4">
        <w:trPr>
          <w:trHeight w:val="320"/>
        </w:trPr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51520" w14:textId="77777777" w:rsidR="003935B4" w:rsidRPr="003935B4" w:rsidRDefault="003935B4" w:rsidP="0039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gistered facility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481D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acility typ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520E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gramStart"/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H(</w:t>
            </w:r>
            <w:proofErr w:type="gramEnd"/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D4E6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gramStart"/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HC(</w:t>
            </w:r>
            <w:proofErr w:type="gramEnd"/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7864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gramStart"/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PHC(</w:t>
            </w:r>
            <w:proofErr w:type="gramEnd"/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38F8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gramStart"/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WC(</w:t>
            </w:r>
            <w:proofErr w:type="gramEnd"/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551D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otal (%)</w:t>
            </w:r>
          </w:p>
        </w:tc>
      </w:tr>
      <w:tr w:rsidR="003935B4" w:rsidRPr="003935B4" w14:paraId="6C5F7D50" w14:textId="77777777" w:rsidTr="003935B4">
        <w:trPr>
          <w:trHeight w:val="320"/>
        </w:trPr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0B304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64CA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H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6609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2,582 (79.7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3A25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58 (1.6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4CE0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,367 (4.8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E006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,941 (13.9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3E4A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8,348 (10.3)</w:t>
            </w:r>
          </w:p>
        </w:tc>
      </w:tr>
      <w:tr w:rsidR="003935B4" w:rsidRPr="003935B4" w14:paraId="5FED8C59" w14:textId="77777777" w:rsidTr="003935B4">
        <w:trPr>
          <w:trHeight w:val="320"/>
        </w:trPr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75D80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BFA9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HC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66CD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,388 (2.8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86FD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6,582 (74.9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65F2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,166 (2.3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E8CA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,700 (19.9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76E2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8,836 (17.9)</w:t>
            </w:r>
          </w:p>
        </w:tc>
      </w:tr>
      <w:tr w:rsidR="003935B4" w:rsidRPr="003935B4" w14:paraId="5A4F82DE" w14:textId="77777777" w:rsidTr="003935B4">
        <w:trPr>
          <w:trHeight w:val="320"/>
        </w:trPr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2E20C7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4217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PHC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575B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60 (0.6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0039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41 (0.5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4D19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6,602 (74.8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6902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4,548 (23.9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6305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02,351 (37.4)</w:t>
            </w:r>
          </w:p>
        </w:tc>
      </w:tr>
      <w:tr w:rsidR="003935B4" w:rsidRPr="003935B4" w14:paraId="7F11A37B" w14:textId="77777777" w:rsidTr="003935B4">
        <w:trPr>
          <w:trHeight w:val="320"/>
        </w:trPr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C6680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0CE5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WC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A992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85 (0.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33F5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96 (0.6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29D3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,408 (1.5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6C1A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1,531 (97.5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033B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3,820 (34.3)</w:t>
            </w:r>
          </w:p>
        </w:tc>
      </w:tr>
      <w:tr w:rsidR="003935B4" w:rsidRPr="003935B4" w14:paraId="3472C9DF" w14:textId="77777777" w:rsidTr="003935B4">
        <w:trPr>
          <w:trHeight w:val="320"/>
        </w:trPr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99699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6199" w14:textId="77777777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otal (%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E148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4,915 (9.2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518F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8,177 (14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C2F4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80,543 (29.5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C29C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29,720 (47.5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CECF" w14:textId="77777777" w:rsidR="003935B4" w:rsidRPr="003935B4" w:rsidRDefault="003935B4" w:rsidP="0039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73,355 (100)</w:t>
            </w:r>
          </w:p>
        </w:tc>
      </w:tr>
      <w:tr w:rsidR="003935B4" w:rsidRPr="003935B4" w14:paraId="387CF134" w14:textId="77777777" w:rsidTr="003935B4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2E6E" w14:textId="7E1A3701" w:rsidR="003935B4" w:rsidRPr="003935B4" w:rsidRDefault="003935B4" w:rsidP="0039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393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H, District Hospital; CHC, Community Health Center; PHC, Primary Health Center; HWC, Health and Wellness Center</w:t>
            </w:r>
          </w:p>
        </w:tc>
      </w:tr>
    </w:tbl>
    <w:p w14:paraId="2B7BCC14" w14:textId="77777777" w:rsidR="00132D74" w:rsidRDefault="00132D74"/>
    <w:sectPr w:rsidR="00132D74" w:rsidSect="00743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xNDI2NrI0MTAyMzdV0lEKTi0uzszPAykwqgUA7KUBDCwAAAA="/>
  </w:docVars>
  <w:rsids>
    <w:rsidRoot w:val="003935B4"/>
    <w:rsid w:val="00025942"/>
    <w:rsid w:val="00132D74"/>
    <w:rsid w:val="003935B4"/>
    <w:rsid w:val="00533D1C"/>
    <w:rsid w:val="007438C9"/>
    <w:rsid w:val="007D1B2D"/>
    <w:rsid w:val="008B5E83"/>
    <w:rsid w:val="00F9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4CB77A"/>
  <w15:chartTrackingRefBased/>
  <w15:docId w15:val="{81870C07-1CFC-415C-8E8C-E4234471C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5E83"/>
    <w:pPr>
      <w:keepNext/>
      <w:keepLines/>
      <w:spacing w:before="240" w:after="0"/>
      <w:outlineLvl w:val="0"/>
    </w:pPr>
    <w:rPr>
      <w:rFonts w:ascii="Franklin Gothic Book" w:eastAsiaTheme="majorEastAsia" w:hAnsi="Franklin Gothic Book" w:cstheme="majorBidi"/>
      <w:b/>
      <w:color w:val="0F4761" w:themeColor="accent1" w:themeShade="BF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5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5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5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5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5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5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E83"/>
    <w:rPr>
      <w:rFonts w:ascii="Franklin Gothic Book" w:eastAsiaTheme="majorEastAsia" w:hAnsi="Franklin Gothic Book" w:cstheme="majorBidi"/>
      <w:b/>
      <w:color w:val="0F4761" w:themeColor="accent1" w:themeShade="BF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5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5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5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5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5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5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5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5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5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5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5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5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5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5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3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ada32b-bd7d-47ce-9efe-2b9b32e08789" xsi:nil="true"/>
    <lcf76f155ced4ddcb4097134ff3c332f xmlns="d9b9a900-45e4-4a4c-9eab-5b870ccb58a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7DFA4779BE54DA5B231BCC3116C77" ma:contentTypeVersion="18" ma:contentTypeDescription="Create a new document." ma:contentTypeScope="" ma:versionID="3a48940c2153cb0e96b13fa127c5562b">
  <xsd:schema xmlns:xsd="http://www.w3.org/2001/XMLSchema" xmlns:xs="http://www.w3.org/2001/XMLSchema" xmlns:p="http://schemas.microsoft.com/office/2006/metadata/properties" xmlns:ns2="d9b9a900-45e4-4a4c-9eab-5b870ccb58ad" xmlns:ns3="2aada32b-bd7d-47ce-9efe-2b9b32e08789" targetNamespace="http://schemas.microsoft.com/office/2006/metadata/properties" ma:root="true" ma:fieldsID="655d024474c77cee5aba2ed39dfe8390" ns2:_="" ns3:_="">
    <xsd:import namespace="d9b9a900-45e4-4a4c-9eab-5b870ccb58ad"/>
    <xsd:import namespace="2aada32b-bd7d-47ce-9efe-2b9b32e08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9a900-45e4-4a4c-9eab-5b870ccb58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cf408d8-625c-4346-9905-9c2a82caca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ada32b-bd7d-47ce-9efe-2b9b32e08789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a284434-282f-4d84-9b48-93374148ad80}" ma:internalName="TaxCatchAll" ma:showField="CatchAllData" ma:web="2aada32b-bd7d-47ce-9efe-2b9b32e087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B26126-C925-4683-B86E-905E1B30455D}">
  <ds:schemaRefs>
    <ds:schemaRef ds:uri="http://schemas.microsoft.com/office/2006/metadata/properties"/>
    <ds:schemaRef ds:uri="http://schemas.microsoft.com/office/infopath/2007/PartnerControls"/>
    <ds:schemaRef ds:uri="2aada32b-bd7d-47ce-9efe-2b9b32e08789"/>
    <ds:schemaRef ds:uri="d9b9a900-45e4-4a4c-9eab-5b870ccb58ad"/>
  </ds:schemaRefs>
</ds:datastoreItem>
</file>

<file path=customXml/itemProps2.xml><?xml version="1.0" encoding="utf-8"?>
<ds:datastoreItem xmlns:ds="http://schemas.openxmlformats.org/officeDocument/2006/customXml" ds:itemID="{8C01D087-1DFB-4A06-9EF6-D0E4F23EBD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9a900-45e4-4a4c-9eab-5b870ccb58ad"/>
    <ds:schemaRef ds:uri="2aada32b-bd7d-47ce-9efe-2b9b32e08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C2FADE-8CEE-449A-9719-37EAA08308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38</Characters>
  <Application>Microsoft Office Word</Application>
  <DocSecurity>0</DocSecurity>
  <Lines>53</Lines>
  <Paragraphs>46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an</dc:creator>
  <cp:keywords/>
  <dc:description/>
  <cp:lastModifiedBy>Mogan</cp:lastModifiedBy>
  <cp:revision>3</cp:revision>
  <dcterms:created xsi:type="dcterms:W3CDTF">2024-04-24T06:05:00Z</dcterms:created>
  <dcterms:modified xsi:type="dcterms:W3CDTF">2024-04-2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6b838a-14d6-44dd-9b16-ed62058a12cc</vt:lpwstr>
  </property>
  <property fmtid="{D5CDD505-2E9C-101B-9397-08002B2CF9AE}" pid="3" name="ContentTypeId">
    <vt:lpwstr>0x0101005A17DFA4779BE54DA5B231BCC3116C77</vt:lpwstr>
  </property>
  <property fmtid="{D5CDD505-2E9C-101B-9397-08002B2CF9AE}" pid="4" name="MediaServiceImageTags">
    <vt:lpwstr/>
  </property>
</Properties>
</file>